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5C31" w14:textId="77777777" w:rsidR="003B0DCA" w:rsidRPr="007E71B8" w:rsidRDefault="003B0DCA" w:rsidP="003B0DCA">
      <w:pPr>
        <w:pStyle w:val="Descripcin"/>
        <w:rPr>
          <w:rFonts w:cstheme="minorHAnsi"/>
          <w:i w:val="0"/>
          <w:iCs w:val="0"/>
          <w:lang w:val="en-GB"/>
        </w:rPr>
      </w:pPr>
      <w:proofErr w:type="spellStart"/>
      <w:r w:rsidRPr="007E71B8">
        <w:rPr>
          <w:rFonts w:cstheme="minorHAnsi"/>
          <w:b/>
          <w:i w:val="0"/>
          <w:iCs w:val="0"/>
        </w:rPr>
        <w:t>Additional</w:t>
      </w:r>
      <w:proofErr w:type="spellEnd"/>
      <w:r w:rsidRPr="00F13C6C">
        <w:rPr>
          <w:rFonts w:cstheme="minorHAnsi"/>
          <w:b/>
          <w:lang w:val="en-GB"/>
        </w:rPr>
        <w:t xml:space="preserve"> </w:t>
      </w:r>
      <w:r w:rsidRPr="007E71B8">
        <w:rPr>
          <w:rFonts w:cstheme="minorHAnsi"/>
          <w:b/>
          <w:i w:val="0"/>
          <w:iCs w:val="0"/>
          <w:lang w:val="en-GB"/>
        </w:rPr>
        <w:t>Table S1</w:t>
      </w:r>
      <w:r w:rsidRPr="007E71B8">
        <w:rPr>
          <w:rFonts w:cstheme="minorHAnsi"/>
          <w:i w:val="0"/>
          <w:iCs w:val="0"/>
          <w:lang w:val="en-GB"/>
        </w:rPr>
        <w:t xml:space="preserve"> Sample size and collection methods for oral and faecal alpha diversity microbiome analysis </w:t>
      </w:r>
    </w:p>
    <w:tbl>
      <w:tblPr>
        <w:tblStyle w:val="Tablanormal2"/>
        <w:tblpPr w:leftFromText="141" w:rightFromText="141" w:vertAnchor="text" w:horzAnchor="margin" w:tblpY="-31"/>
        <w:tblW w:w="8142" w:type="dxa"/>
        <w:tblLook w:val="04A0" w:firstRow="1" w:lastRow="0" w:firstColumn="1" w:lastColumn="0" w:noHBand="0" w:noVBand="1"/>
      </w:tblPr>
      <w:tblGrid>
        <w:gridCol w:w="3122"/>
        <w:gridCol w:w="1088"/>
        <w:gridCol w:w="1084"/>
        <w:gridCol w:w="1085"/>
        <w:gridCol w:w="952"/>
        <w:gridCol w:w="811"/>
      </w:tblGrid>
      <w:tr w:rsidR="003B0DCA" w:rsidRPr="007E71B8" w14:paraId="7299CABA" w14:textId="77777777" w:rsidTr="008E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7AB69818" w14:textId="77777777" w:rsidR="003B0DCA" w:rsidRPr="007E71B8" w:rsidRDefault="003B0DCA" w:rsidP="008E605A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50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49F5B7D2" w14:textId="77777777" w:rsidR="003B0DCA" w:rsidRPr="007E71B8" w:rsidRDefault="003B0DCA" w:rsidP="008E6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n samples frozen at different timepoints</w:t>
            </w:r>
          </w:p>
        </w:tc>
      </w:tr>
      <w:tr w:rsidR="003B0DCA" w:rsidRPr="007E71B8" w14:paraId="2D788247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110340CD" w14:textId="77777777" w:rsidR="003B0DCA" w:rsidRPr="007E71B8" w:rsidRDefault="003B0DCA" w:rsidP="008E605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Type of samples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44D9BC6F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 xml:space="preserve">Day 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01EBE7F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 xml:space="preserve">Day 5 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667EF59C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Day 10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2FA15C08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 xml:space="preserve">Day 15 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5C546A22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Total</w:t>
            </w:r>
          </w:p>
        </w:tc>
      </w:tr>
      <w:tr w:rsidR="003B0DCA" w:rsidRPr="007E71B8" w14:paraId="46340038" w14:textId="77777777" w:rsidTr="008E605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32AB52A" w14:textId="77777777" w:rsidR="003B0DCA" w:rsidRPr="007E71B8" w:rsidRDefault="003B0DCA" w:rsidP="008E605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Oral Sample Collection Method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874B7CB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0BBAEAE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292213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40D1D14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6214A82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B0DCA" w:rsidRPr="007E71B8" w14:paraId="59E49417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53F93783" w14:textId="77777777" w:rsidR="003B0DCA" w:rsidRPr="007E71B8" w:rsidRDefault="003B0DCA" w:rsidP="008E605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b w:val="0"/>
                <w:sz w:val="20"/>
                <w:szCs w:val="20"/>
                <w:lang w:val="en-GB"/>
              </w:rPr>
              <w:t>OW-CH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1AD38E42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1054282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01D5487A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6E4A1C3A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2C29C7D9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20</w:t>
            </w:r>
          </w:p>
        </w:tc>
      </w:tr>
      <w:tr w:rsidR="003B0DCA" w:rsidRPr="007E71B8" w14:paraId="28B20C8E" w14:textId="77777777" w:rsidTr="008E605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1122267" w14:textId="77777777" w:rsidR="003B0DCA" w:rsidRPr="007E71B8" w:rsidRDefault="003B0DCA" w:rsidP="008E605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Faecal Sample Collection Method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FBEA069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F1CB18F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AD4BDD9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E841443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C0A0D6D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B0DCA" w:rsidRPr="007E71B8" w14:paraId="0DDB23B0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51986419" w14:textId="77777777" w:rsidR="003B0DCA" w:rsidRPr="007E71B8" w:rsidRDefault="003B0DCA" w:rsidP="008E605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b w:val="0"/>
                <w:sz w:val="20"/>
                <w:szCs w:val="20"/>
                <w:lang w:val="en-GB"/>
              </w:rPr>
              <w:t>FIT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5E44FBFB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1783B16A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3239F232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740D34F6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39B5C88A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20</w:t>
            </w:r>
          </w:p>
        </w:tc>
      </w:tr>
      <w:tr w:rsidR="003B0DCA" w:rsidRPr="007E71B8" w14:paraId="56749655" w14:textId="77777777" w:rsidTr="008E605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AF4CA57" w14:textId="77777777" w:rsidR="003B0DCA" w:rsidRPr="007E71B8" w:rsidRDefault="003B0DCA" w:rsidP="008E605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b w:val="0"/>
                <w:sz w:val="20"/>
                <w:szCs w:val="20"/>
                <w:lang w:val="en-GB"/>
              </w:rPr>
              <w:t>ETHANOL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C033650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2475235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529AF78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B3D5DF2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C49CE1B" w14:textId="77777777" w:rsidR="003B0DCA" w:rsidRPr="007E71B8" w:rsidRDefault="003B0DCA" w:rsidP="008E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20</w:t>
            </w:r>
          </w:p>
        </w:tc>
      </w:tr>
      <w:tr w:rsidR="003B0DCA" w:rsidRPr="007E71B8" w14:paraId="5BED6864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</w:tcBorders>
            <w:shd w:val="clear" w:color="auto" w:fill="auto"/>
          </w:tcPr>
          <w:p w14:paraId="51B82161" w14:textId="77777777" w:rsidR="003B0DCA" w:rsidRPr="007E71B8" w:rsidRDefault="003B0DCA" w:rsidP="008E605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</w:tcPr>
          <w:p w14:paraId="1FE572A9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</w:tcPr>
          <w:p w14:paraId="406C90DD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14:paraId="1FFE5577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</w:tcPr>
          <w:p w14:paraId="7B216E46" w14:textId="77777777" w:rsidR="003B0DCA" w:rsidRPr="007E71B8" w:rsidRDefault="003B0DCA" w:rsidP="008E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</w:tcPr>
          <w:p w14:paraId="4C906E89" w14:textId="77777777" w:rsidR="003B0DCA" w:rsidRPr="007E71B8" w:rsidRDefault="003B0DCA" w:rsidP="008E605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71B8">
              <w:rPr>
                <w:rFonts w:eastAsia="Calibri" w:cstheme="minorHAnsi"/>
                <w:b/>
                <w:sz w:val="20"/>
                <w:szCs w:val="20"/>
                <w:lang w:val="en-GB"/>
              </w:rPr>
              <w:t>60</w:t>
            </w:r>
          </w:p>
        </w:tc>
      </w:tr>
    </w:tbl>
    <w:p w14:paraId="3DCAB060" w14:textId="77777777" w:rsidR="003B0DCA" w:rsidRPr="007E71B8" w:rsidRDefault="003B0DCA" w:rsidP="003B0DCA">
      <w:pPr>
        <w:pStyle w:val="Descripcin"/>
        <w:rPr>
          <w:rFonts w:cstheme="minorHAnsi"/>
          <w:b/>
          <w:i w:val="0"/>
          <w:iCs w:val="0"/>
          <w:lang w:val="en-GB"/>
        </w:rPr>
      </w:pPr>
    </w:p>
    <w:p w14:paraId="6696639F" w14:textId="77777777" w:rsidR="003B0DCA" w:rsidRDefault="003B0DCA"/>
    <w:sectPr w:rsidR="003B0D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YzMzQxsTAwMjVS0lEKTi0uzszPAykwrAUA/lKqqSwAAAA="/>
  </w:docVars>
  <w:rsids>
    <w:rsidRoot w:val="003B0DCA"/>
    <w:rsid w:val="003A5AE4"/>
    <w:rsid w:val="003B0DCA"/>
    <w:rsid w:val="0084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8CB85"/>
  <w15:chartTrackingRefBased/>
  <w15:docId w15:val="{8C9C5363-2D26-4CEE-BFEE-596C1638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CA"/>
    <w:pPr>
      <w:suppressAutoHyphens/>
    </w:pPr>
    <w:rPr>
      <w:kern w:val="0"/>
      <w:lang w:val="ca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3B0DC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lanormal2">
    <w:name w:val="Plain Table 2"/>
    <w:basedOn w:val="Tablanormal"/>
    <w:uiPriority w:val="42"/>
    <w:rsid w:val="003B0DCA"/>
    <w:pPr>
      <w:spacing w:after="0" w:line="240" w:lineRule="auto"/>
    </w:pPr>
    <w:rPr>
      <w:kern w:val="0"/>
      <w:lang w:val="ca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ius Sansalvador</dc:creator>
  <cp:keywords/>
  <dc:description/>
  <cp:lastModifiedBy>Blanca Rius Sansalvador</cp:lastModifiedBy>
  <cp:revision>3</cp:revision>
  <cp:lastPrinted>2023-10-16T12:42:00Z</cp:lastPrinted>
  <dcterms:created xsi:type="dcterms:W3CDTF">2023-10-16T12:41:00Z</dcterms:created>
  <dcterms:modified xsi:type="dcterms:W3CDTF">2023-10-16T12:42:00Z</dcterms:modified>
</cp:coreProperties>
</file>